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en-IN"/>
        </w:rPr>
        <w:t>Table S5.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Correlation of metals in river Yamuna in monsoon and non-monsoon seas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026"/>
        <w:gridCol w:w="1030"/>
        <w:gridCol w:w="1019"/>
        <w:gridCol w:w="1031"/>
        <w:gridCol w:w="951"/>
        <w:gridCol w:w="951"/>
        <w:gridCol w:w="942"/>
        <w:gridCol w:w="935"/>
      </w:tblGrid>
      <w:tr>
        <w:trPr/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tals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s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i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b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nsoon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n-Monsoon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</w:rPr>
        <w:t>Correlation is significant at the 0.01 level (2-tailed)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Correlation is significant at the 0.05 level (2-tailed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;ESRI NIMA VMAP1&amp;2 PT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4:47:00Z</dcterms:created>
  <dc:creator>mayur</dc:creator>
  <dc:description/>
  <dc:language>en-US</dc:language>
  <cp:lastModifiedBy>mayur</cp:lastModifiedBy>
  <dcterms:modified xsi:type="dcterms:W3CDTF">2022-07-27T14:48:00Z</dcterms:modified>
  <cp:revision>1</cp:revision>
  <dc:subject/>
  <dc:title/>
</cp:coreProperties>
</file>